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t>Supplementary web appendix</w:t>
      </w:r>
    </w:p>
    <w:p>
      <w:pPr>
        <w:pStyle w:val="Normal"/>
        <w:spacing w:lineRule="auto" w:line="240"/>
        <w:rPr/>
      </w:pPr>
      <w:r>
        <w:rPr/>
        <w:t>Clinical features, CSF cytosis and imaging studies in the previously reported cases cerebrovascular manifestations of Lyme neuroborreliosis</w:t>
      </w:r>
    </w:p>
    <w:tbl>
      <w:tblPr>
        <w:tblW w:w="14218" w:type="dxa"/>
        <w:jc w:val="left"/>
        <w:tblInd w:w="-113" w:type="dxa"/>
        <w:tblLayout w:type="fixed"/>
        <w:tblCellMar>
          <w:top w:w="0" w:type="dxa"/>
          <w:left w:w="108" w:type="dxa"/>
          <w:bottom w:w="0" w:type="dxa"/>
          <w:right w:w="108" w:type="dxa"/>
        </w:tblCellMar>
      </w:tblPr>
      <w:tblGrid>
        <w:gridCol w:w="1311"/>
        <w:gridCol w:w="1220"/>
        <w:gridCol w:w="645"/>
        <w:gridCol w:w="1196"/>
        <w:gridCol w:w="920"/>
        <w:gridCol w:w="1841"/>
        <w:gridCol w:w="1427"/>
        <w:gridCol w:w="855"/>
        <w:gridCol w:w="2175"/>
        <w:gridCol w:w="1416"/>
        <w:gridCol w:w="1212"/>
      </w:tblGrid>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sz w:val="16"/>
                <w:szCs w:val="16"/>
              </w:rPr>
            </w:pPr>
            <w:r>
              <w:rPr>
                <w:rFonts w:cs="Times New Roman" w:ascii="Times New Roman" w:hAnsi="Times New Roman"/>
                <w:b/>
                <w:sz w:val="16"/>
                <w:szCs w:val="16"/>
              </w:rPr>
              <w:t>Reference</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sz w:val="16"/>
                <w:szCs w:val="16"/>
              </w:rPr>
            </w:pPr>
            <w:r>
              <w:rPr>
                <w:rFonts w:cs="Times New Roman" w:ascii="Times New Roman" w:hAnsi="Times New Roman"/>
                <w:b/>
                <w:sz w:val="16"/>
                <w:szCs w:val="16"/>
              </w:rPr>
              <w:t>Year of publication</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sz w:val="16"/>
                <w:szCs w:val="16"/>
              </w:rPr>
            </w:pPr>
            <w:r>
              <w:rPr>
                <w:rFonts w:cs="Times New Roman" w:ascii="Times New Roman" w:hAnsi="Times New Roman"/>
                <w:b/>
                <w:sz w:val="16"/>
                <w:szCs w:val="16"/>
              </w:rPr>
              <w:t>Case</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sz w:val="16"/>
                <w:szCs w:val="16"/>
              </w:rPr>
            </w:pPr>
            <w:r>
              <w:rPr>
                <w:rFonts w:cs="Times New Roman" w:ascii="Times New Roman" w:hAnsi="Times New Roman"/>
                <w:b/>
                <w:sz w:val="16"/>
                <w:szCs w:val="16"/>
              </w:rPr>
              <w:t xml:space="preserve">Age (years)/Sex </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sz w:val="16"/>
                <w:szCs w:val="16"/>
              </w:rPr>
            </w:pPr>
            <w:r>
              <w:rPr>
                <w:rFonts w:cs="Times New Roman" w:ascii="Times New Roman" w:hAnsi="Times New Roman"/>
                <w:b/>
                <w:sz w:val="16"/>
                <w:szCs w:val="16"/>
              </w:rPr>
              <w:t>History of tick bite/ EM</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sz w:val="16"/>
                <w:szCs w:val="16"/>
              </w:rPr>
            </w:pPr>
            <w:r>
              <w:rPr>
                <w:rFonts w:cs="Times New Roman" w:ascii="Times New Roman" w:hAnsi="Times New Roman"/>
                <w:b/>
                <w:sz w:val="16"/>
                <w:szCs w:val="16"/>
              </w:rPr>
              <w:t>Signs and symptoms</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b/>
                <w:sz w:val="16"/>
                <w:szCs w:val="16"/>
              </w:rPr>
              <w:t>CSF cells/mm</w:t>
            </w:r>
            <w:r>
              <w:rPr>
                <w:rFonts w:cs="Times New Roman" w:ascii="Times New Roman" w:hAnsi="Times New Roman"/>
                <w:b/>
                <w:sz w:val="16"/>
                <w:szCs w:val="16"/>
                <w:vertAlign w:val="superscript"/>
              </w:rPr>
              <w:t>3</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sz w:val="16"/>
                <w:szCs w:val="16"/>
              </w:rPr>
            </w:pPr>
            <w:r>
              <w:rPr>
                <w:rFonts w:cs="Times New Roman" w:ascii="Times New Roman" w:hAnsi="Times New Roman"/>
                <w:b/>
                <w:sz w:val="16"/>
                <w:szCs w:val="16"/>
              </w:rPr>
              <w:t>CSF protein level (mg/L)</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sz w:val="16"/>
                <w:szCs w:val="16"/>
              </w:rPr>
            </w:pPr>
            <w:r>
              <w:rPr>
                <w:rFonts w:cs="Times New Roman" w:ascii="Times New Roman" w:hAnsi="Times New Roman"/>
                <w:b/>
                <w:sz w:val="16"/>
                <w:szCs w:val="16"/>
              </w:rPr>
              <w:t>Radiological and/or histopathological feature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sz w:val="16"/>
                <w:szCs w:val="16"/>
              </w:rPr>
            </w:pPr>
            <w:r>
              <w:rPr>
                <w:rFonts w:cs="Times New Roman" w:ascii="Times New Roman" w:hAnsi="Times New Roman"/>
                <w:b/>
                <w:sz w:val="16"/>
                <w:szCs w:val="16"/>
              </w:rPr>
              <w:t xml:space="preserve">Treatment </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sz w:val="16"/>
                <w:szCs w:val="16"/>
              </w:rPr>
            </w:pPr>
            <w:r>
              <w:rPr>
                <w:rFonts w:cs="Times New Roman" w:ascii="Times New Roman" w:hAnsi="Times New Roman"/>
                <w:b/>
                <w:sz w:val="16"/>
                <w:szCs w:val="16"/>
              </w:rPr>
              <w:t>Outcome</w:t>
            </w:r>
          </w:p>
        </w:tc>
      </w:tr>
      <w:tr>
        <w:trPr>
          <w:trHeight w:val="473" w:hRule="atLeast"/>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eastAsia="Times New Roman" w:cs="Times New Roman" w:ascii="Times New Roman" w:hAnsi="Times New Roman"/>
                <w:bCs/>
                <w:kern w:val="2"/>
                <w:sz w:val="16"/>
                <w:szCs w:val="16"/>
                <w:lang w:eastAsia="pl-PL"/>
              </w:rPr>
              <w:t>Uldry et al.</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987</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40/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Yes/Yes</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 xml:space="preserve">Recurrent ischaemic events during 3 years following a tick bite. Diplopia, confusion and a stumbling gait. Left ataxic hemiparesis. Blurred vision with numbness in the hands with left-sided hemiparesis. History of headache associated with weakness and paraesthesia around the mouth and in the left hand. </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8</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670</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T: a hypodense area in the L thalamus and  the old lesion in the R lenticular nucleus without contrast enhancement. DSA: segmental narrowing and obstruction of branches of  MCA and  ACA on both sides and narrowing of the thalamic arterie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penicillin G, steroids</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hyperlink r:id="rId2">
              <w:r>
                <w:rPr>
                  <w:rStyle w:val="InternetLink"/>
                  <w:rFonts w:cs="Times New Roman" w:ascii="Times New Roman" w:hAnsi="Times New Roman"/>
                  <w:sz w:val="16"/>
                  <w:szCs w:val="16"/>
                  <w:shd w:fill="FFFFFF" w:val="clear"/>
                </w:rPr>
                <w:t>Midgard</w:t>
              </w:r>
              <w:r>
                <w:rPr>
                  <w:rStyle w:val="InternetLink"/>
                  <w:rFonts w:cs="Times New Roman" w:ascii="Times New Roman" w:hAnsi="Times New Roman"/>
                  <w:sz w:val="16"/>
                  <w:szCs w:val="16"/>
                  <w:shd w:fill="FFFFFF" w:val="clear"/>
                </w:rPr>
                <w:t> </w:t>
              </w:r>
            </w:hyperlink>
            <w:r>
              <w:rPr>
                <w:rFonts w:cs="Times New Roman" w:ascii="Times New Roman" w:hAnsi="Times New Roman"/>
                <w:sz w:val="16"/>
                <w:szCs w:val="16"/>
              </w:rPr>
              <w:t xml:space="preserve"> and Hofstad</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987</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49/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Yes/n.a.</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Acute transient dysphasia and muscular weakness in both shoulders. Peripheral facial nerve palsy. History of  radiculitis and headache.</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54</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940</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T:  infarction in the L capsula interna. Cerebral angiography: multiple stenoses of small and large intracerebral arteries on both side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penicillin G</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 xml:space="preserve">Hänny and Häuselmann </w:t>
            </w:r>
          </w:p>
        </w:tc>
        <w:tc>
          <w:tcPr>
            <w:tcW w:w="122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987</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3</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70/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Yes/No</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Right sided hemiparesis. History of facial nerve palsy</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40</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T and MRI: multiple perivascular white matter lesion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penicillin G</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12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4</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74/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n.a.</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Left-sided hemiparesis, hemianopsia, dysphagia, vertigo and disturbances in consciousness. History of facial and trochlear nerve palsy</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14</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T: R occipital infarct, and bilateral cerebellar infarct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w:t>
            </w:r>
          </w:p>
        </w:tc>
      </w:tr>
      <w:tr>
        <w:trPr/>
        <w:tc>
          <w:tcPr>
            <w:tcW w:w="131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Weder et al.</w:t>
            </w:r>
          </w:p>
        </w:tc>
        <w:tc>
          <w:tcPr>
            <w:tcW w:w="122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987</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5</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3/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n.a.</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Hemiparesis. History of meningitis and cranial neuritis</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125</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6400</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T: hypodense lesion in the L temporoparietal area with enhancement of kontrast medium</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penicillin G</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12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6</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61/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n.a.</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Hemiparesis. History of meningitis and cranial neuritis</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36</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5140</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T: multiple hypodensities compatible with a multi-infarct syndrome</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penicillin G</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16"/>
                <w:szCs w:val="16"/>
              </w:rPr>
            </w:pPr>
            <w:r>
              <w:rPr>
                <w:rFonts w:cs="Times New Roman" w:ascii="Times New Roman" w:hAnsi="Times New Roman"/>
                <w:sz w:val="16"/>
                <w:szCs w:val="16"/>
              </w:rPr>
              <w:t>Kohler et al.</w:t>
            </w:r>
          </w:p>
          <w:p>
            <w:pPr>
              <w:pStyle w:val="Normal"/>
              <w:tabs>
                <w:tab w:val="clear" w:pos="708"/>
                <w:tab w:val="left" w:pos="739" w:leader="none"/>
              </w:tabs>
              <w:spacing w:lineRule="auto" w:line="240" w:before="0" w:after="200"/>
              <w:rPr>
                <w:rFonts w:ascii="Times New Roman" w:hAnsi="Times New Roman" w:cs="Times New Roman"/>
                <w:sz w:val="16"/>
                <w:szCs w:val="16"/>
              </w:rPr>
            </w:pPr>
            <w:r>
              <w:rPr>
                <w:rFonts w:cs="Times New Roman" w:ascii="Times New Roman" w:hAnsi="Times New Roman"/>
                <w:sz w:val="16"/>
                <w:szCs w:val="16"/>
              </w:rPr>
              <w:tab/>
            </w:r>
          </w:p>
        </w:tc>
        <w:tc>
          <w:tcPr>
            <w:tcW w:w="122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988</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7</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n.a.</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 xml:space="preserve">Left-sided transient hemiparesis, severe headache and adynamia. Two months later the patient experienced right-sided hemiparesis and was confused.  </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30</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940</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 xml:space="preserve">CT and MRI: bilateral thalamic infarcts </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penicillin G, steroids</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incomplete recovery with neurological impairment</w:t>
            </w:r>
          </w:p>
        </w:tc>
      </w:tr>
      <w:tr>
        <w:trPr/>
        <w:tc>
          <w:tcPr>
            <w:tcW w:w="13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8"/>
                <w:tab w:val="left" w:pos="739" w:leader="none"/>
              </w:tabs>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12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8</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36/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n.a.</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Recurrent right-sided hemiparesis, aphasia and severe headache.</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550</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835</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T: two hypodense areas in the white matter, right-sided frontal and left-sided parietal. MRI: multiple hyperintense lesions in the periventricular area and in the white matter of both hemispheres. TCD: stenosis of intracranial part of the L ICA</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penicillin G</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Veenendaal-Hilbers et al.</w:t>
            </w:r>
          </w:p>
        </w:tc>
        <w:tc>
          <w:tcPr>
            <w:tcW w:w="122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988</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9</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7/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o/No</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Recurrent episodes of acute loss of strength in the left arm and a left-sided facial palsy. History of continuous headaches radiating towards the neck for 3 months. Slight bilateral papilledema.</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50</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00</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T: no abnormalities. DSA: occlusion of the BA and stenoses in the L VA</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penicillin G, steroids</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12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0</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4/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Yes/n.a.</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Vertigo and slurred speech. Difficulty with walking, climbing stairs and urinary incontinence during 3 months. Bilateral Babinski signs.</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33</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420</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T: no abnormalities. DSA: occlusion of the BA and irregular pat tern in the vascular wall near the junction of the R VA and BA; the abnormality extender toward the proximal part of the anterior inferior cerebellar artery</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penicillin G</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Schmutzhard et al.</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988</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1</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44/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n.a.</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 xml:space="preserve">Left-sided hemiparesis. </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30</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T and MRI: R parietal infarction.  Cerebral angiography - no abnormalities (performed 10 days after the onset of illnes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penicillin G</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incomplete recovery with neurological impairment</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Merlo et al.</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989</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2</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8/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o/Yes</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Locked-in syndrome. Facial and hypoglossal nerve palsy. Respiratory insufficiency requiring intubation.  History of radicular pain, fatigue, weight loss, headache and nausea with vomiting.</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80</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100</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T and MRI: no abnormalitie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penicillin G</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incomplete recovery with neurological impairment</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 xml:space="preserve">Lock et al. </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989</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3</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6/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o/n.a.</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Left-sided hemiparesis, ataxia and left-sided facial nerve palsy. History of emotional lability</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644</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T and MRI: multiple bilaterally situated ischemic lesions with contrast enhancement. TCD: stenosis of R MCA</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penicillin G</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Olsson and Zbornikova</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990</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4</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55/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Yes/Yes</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 xml:space="preserve">Left-sided hemiparesis and left-sided central facial palsy. History of fatigue and depression. </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30</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960</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T: no abnormalitie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sz w:val="16"/>
                <w:szCs w:val="16"/>
              </w:rPr>
            </w:pPr>
            <w:r>
              <w:rPr>
                <w:rFonts w:cs="Times New Roman" w:ascii="Times New Roman" w:hAnsi="Times New Roman"/>
                <w:sz w:val="16"/>
                <w:szCs w:val="16"/>
              </w:rPr>
              <w:t>penicillin G</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lang w:val="en-US" w:eastAsia="pl-PL"/>
              </w:rPr>
              <w:t>May and Jabbari</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990</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5</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No</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Acute light-headedness, vertical diplopia, and dysarthria. Marked impairment of short-term memory.  Right and left central facial nerve palsy and mild clumsiness of the right upper ex termity. Intermittent occipital headaches</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770</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100</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MRI: high-intensity signal in L paramedian thalamus, in distribution of posterior choroidal artery. Enhancing lesion in R anterior thalamus in distribution of tuberothalamic artery</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Brogan et al.</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990</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6</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37/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o/No</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Severe headache for 24 hours with nausea, followed by left ptosis and flattening of the left nasolabial fold and grand mal seizures</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780</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T: acute infarct in the R thalamic region near the posterior limb of the internal capsule. Cerebral angiography: segmental narrowing irregularities and beading of small and moderate size vessels with relative dilation in the segments distal to narrowing</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 steroids</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hyperlink r:id="rId3">
              <w:r>
                <w:rPr>
                  <w:rStyle w:val="InternetLink"/>
                  <w:rFonts w:cs="Times New Roman" w:ascii="Times New Roman" w:hAnsi="Times New Roman"/>
                  <w:sz w:val="16"/>
                  <w:szCs w:val="16"/>
                </w:rPr>
                <w:t>Kuntzer</w:t>
              </w:r>
              <w:r>
                <w:rPr>
                  <w:rStyle w:val="InternetLink"/>
                  <w:rFonts w:cs="Times New Roman" w:ascii="Times New Roman" w:hAnsi="Times New Roman"/>
                  <w:color w:val="000000"/>
                  <w:sz w:val="16"/>
                  <w:szCs w:val="16"/>
                </w:rPr>
                <w:t xml:space="preserve"> </w:t>
              </w:r>
            </w:hyperlink>
            <w:r>
              <w:rPr>
                <w:rFonts w:cs="Times New Roman" w:ascii="Times New Roman" w:hAnsi="Times New Roman"/>
                <w:sz w:val="16"/>
                <w:szCs w:val="16"/>
              </w:rPr>
              <w:t xml:space="preserve"> et al.</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991</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7</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50/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o/No</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Right-sided hemiparesis  and after 3 days, a superimposed left-sided hemiparesis. History of multiple cranial nerve dysfunction and radiculitis</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12</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290</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16"/>
                <w:szCs w:val="16"/>
              </w:rPr>
              <w:t>Autopsy findings:</w:t>
            </w:r>
            <w:r>
              <w:rPr>
                <w:sz w:val="16"/>
                <w:szCs w:val="16"/>
              </w:rPr>
              <w:t xml:space="preserve"> </w:t>
            </w:r>
            <w:r>
              <w:rPr>
                <w:rFonts w:cs="Times New Roman" w:ascii="Times New Roman" w:hAnsi="Times New Roman"/>
                <w:sz w:val="16"/>
                <w:szCs w:val="16"/>
              </w:rPr>
              <w:t xml:space="preserve">bilateral tonsillar herniation; two small infarcts (one in the tegmentum and the other in the medulla oblongata); obliterative inflammatory vasculopathy of  numerous brain vessels); </w:t>
            </w:r>
            <w:r>
              <w:rPr>
                <w:rFonts w:cs="Times New Roman" w:ascii="Times New Roman" w:hAnsi="Times New Roman"/>
                <w:i/>
                <w:sz w:val="16"/>
                <w:szCs w:val="16"/>
              </w:rPr>
              <w:t xml:space="preserve">Borrelia </w:t>
            </w:r>
            <w:r>
              <w:rPr>
                <w:rFonts w:cs="Times New Roman" w:ascii="Times New Roman" w:hAnsi="Times New Roman"/>
                <w:sz w:val="16"/>
                <w:szCs w:val="16"/>
              </w:rPr>
              <w:t>spirochetes were found by microscopic analysis in the leptomeninges at the level of medulla oblongata and around small subependymal vessels of the ventricle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o antibiotics were administered; only steroids were used</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died  (death occurred  due to ventilator-associated pneumonia at month  30)</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lang w:val="en-US" w:eastAsia="pl-PL"/>
              </w:rPr>
              <w:t>Hammers-Berggren et al.</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993</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8</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66/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n.a.</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Acute transient dysphasia that disappeared within a few hours.  History of headache and radicular pain for several months followed by vertigo, balance disturbances, hand tremor,  blurred vision, and weight loss.</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74</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900</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 xml:space="preserve">CT: no abnormalities. </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doxycycline</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 xml:space="preserve">Reik L </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993</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9</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56/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o/Yes</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Left facio-brachio-crural hemiparesis, left hemiataxia and left Babinski sign.  History of headaches, neck pain and stiffness, and  left peripheral facial palsy</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38</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740</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T: low-density lesion in the posterior limb of the R internal capsule. MRI: hyperintense lesion in the R caudate nucleus, globus pallidus and anterior limb of the internal capsule, and several smaller periventricular lesions, and lesion in the posterior limb of the R internal capsule</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doxycycline, ceftriaxone, steroids</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Defer et al.</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993</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8/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No</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Acute onset of dizziness, an unstable gait and nystagmus followed by aphonia, dysphagia, and tetraparesis. History of headache and intermittent radicular pain for 3 months.</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27</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960</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T: no abnormalities. MRI: infarction  in the medial part of the pons. DSA: no abnormalite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Demaerel et al.</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995</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1</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0/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Yes/No</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Acute left-sided hemiparesis, headache and peripheral facial palsy</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34</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420</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T: no abnormalities. MRI: multiple bilaterally situated subcortical white matters lesion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Druschky et al.</w:t>
            </w:r>
          </w:p>
        </w:tc>
        <w:tc>
          <w:tcPr>
            <w:tcW w:w="122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996</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2</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50/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Yes/No</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Right-sided hemiparesis and visual impairment, changes in behavior</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539</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230</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T: multiple bilaterally situated ischemic lesions; cortical atrophy. DSA: DSA- irregularities and narrowing of the R ACA and R MCA</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doxycycline, amoxicillin, ceftriaxone, steroids</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12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3</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54/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Yes/No</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Left-sided hemiparesis, vertigo and nystagmus. History of headache</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01</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100</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T: no abnormalities. MRI: L internal capsule infarct. MRA: no abnormalitie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 xml:space="preserve">doxycycline, ceftriaxone, steroids </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 xml:space="preserve">Oksi et al. </w:t>
            </w:r>
          </w:p>
        </w:tc>
        <w:tc>
          <w:tcPr>
            <w:tcW w:w="122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996</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4</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40/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o/No</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Generalized seizure</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688</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 xml:space="preserve">CT: no abnormalities. MRI: multiple contrast-enhancing lesions in the L  frontal lobe near the meninges. Histological examination of brain tissue samples: lymphocytes in the walls of leptomeningeal and small penetrating arteries as well as in the perivascular space of the latter. The adjacent cortex was slightly oedematous with very mild astrocytic gliosis. A PCR analysis of  brain tissue samples detected DNA of </w:t>
            </w:r>
            <w:r>
              <w:rPr>
                <w:rFonts w:cs="Times New Roman" w:ascii="Times New Roman" w:hAnsi="Times New Roman"/>
                <w:i/>
                <w:sz w:val="16"/>
                <w:szCs w:val="16"/>
              </w:rPr>
              <w:t>B. burgdorferi.</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 amoxicillin, azithromycin, doxycycline</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12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5</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1/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n.a.</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Paresis of the right lower limb. History of cccasional episodes of hyperactivity followed by headache for several weeks</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T and MRI: periventricular low density enhancing lesion located in   parietal lobe white matter. Histological examination of the lesion:  increased number of small vessels with thickened walls and prominent endothelial cells. Lymphocytes occurred in the walls of some vessel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 amoxicillin, probenecid</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hyperlink r:id="rId4">
              <w:r>
                <w:rPr>
                  <w:rStyle w:val="InternetLink"/>
                  <w:rFonts w:cs="Times New Roman" w:ascii="Times New Roman" w:hAnsi="Times New Roman"/>
                  <w:sz w:val="16"/>
                  <w:szCs w:val="16"/>
                </w:rPr>
                <w:t>Keil et al.</w:t>
              </w:r>
              <w:r>
                <w:rPr>
                  <w:rStyle w:val="InternetLink"/>
                  <w:rFonts w:cs="Times New Roman" w:ascii="Times New Roman" w:hAnsi="Times New Roman"/>
                  <w:color w:val="000000"/>
                  <w:sz w:val="16"/>
                  <w:szCs w:val="16"/>
                </w:rPr>
                <w:t xml:space="preserve"> </w:t>
              </w:r>
            </w:hyperlink>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997</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6</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Yes/No</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Left-sided hemiparesis</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500</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970</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MRI: R thalamus infarction. DSA: stenosis of the right thalamic vessel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 xml:space="preserve">Oksi et al. </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998</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7</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42/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o/Yes</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Sudden, severe headache and unconsciousness. History of right sided peripheral facial nerve paresis  followed by radicular pain</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5</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619</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T: subarachnoid haemorrhage. DSA:  an aneurysym arising from the BA  near the bifurcation of the left superior cerebellar artery</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 amoxicillin</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lang w:val="en-US"/>
              </w:rPr>
              <w:t>Schmitt et al.</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999</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8</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50/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n.a.</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Right-sided hemiparesis, hemianopsia and reduced consciousness. History of headache</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68</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400</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T: no abnormalities. MRI: multiple cerebral infarctions; leptomeningeal enhancement on T1 images. DSA: stenosis of BA,  R PCA and R cerebellar artery. TCD: stenosis of BA</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 steroids, cyclophosphamide</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incomplete recovery with neurological impairment</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Laroche et al.</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999</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9</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9/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o/Yes</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Left-sided hemiparesis</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65</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T and MRI: R ischemic lenticular lesion</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Polet and Weinstein</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999</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30</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33/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n.a.</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Left-sided hemiparesis and headache; right facial nerve palsy</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46</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3490</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T and MRI: L anterior infarction. DSA: narrowing of the L ACA and an aneurysm of the BA</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Deloizy et al.</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00</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31</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7/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n.a.</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Left-sided hemiparesis</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lymphocytic pleocytosis</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 xml:space="preserve">CT and MRI: R capsulo-thalamic infarction </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 xml:space="preserve">Wilke et al. </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00</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32</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5/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Yes/No</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Left-sided hemiparesis and right-sided atalia. A history of abdominal discomfort, vomiting, headache, and slight mental slowing for several weeks.</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64</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132</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MRI: lesion in the L basal ganglia and the posterior internal capsulee</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penicillin G, ceftriaxone, steroids</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lang w:val="en-US" w:eastAsia="pl-PL"/>
              </w:rPr>
              <w:t>Seijo Martínez et al.</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01</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33</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48/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n.a.</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Acute headache, confusion, severe left-sided hemiparesis with sensory deficit and homonymous hemianopsia. Progressive spastic paraparesis of months' duration.</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0</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592</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T: extensive R temporal lobe hemorrhage with subarachnoid invasion. Brain angiographic and MRA excluded hemorrhage - predisposing vascular abnormalitie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incomplete recovery with neurological impairment</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Klingebiel et al.</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02</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34</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2/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o/No</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Right-sided hemiparesis. History of slowly increasing fatigue over a period of 3 months, transient headache with nausea and pain in the right lower extermity</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45</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7500</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16"/>
                <w:szCs w:val="16"/>
              </w:rPr>
              <w:t>MRI: hyperintense lesions in the L frontoparietal region and within the ipsilateral basal ganglia on T</w:t>
            </w:r>
            <w:r>
              <w:rPr>
                <w:rFonts w:cs="Times New Roman" w:ascii="Times New Roman" w:hAnsi="Times New Roman"/>
                <w:sz w:val="16"/>
                <w:szCs w:val="16"/>
                <w:vertAlign w:val="subscript"/>
              </w:rPr>
              <w:t>2</w:t>
            </w:r>
            <w:r>
              <w:rPr>
                <w:rFonts w:cs="Times New Roman" w:ascii="Times New Roman" w:hAnsi="Times New Roman"/>
                <w:sz w:val="16"/>
                <w:szCs w:val="16"/>
              </w:rPr>
              <w:t xml:space="preserve"> images. MRA and DSA: stenosis of the terminal L ICA and L ACA and L MCA. </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 cefotaxime</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 xml:space="preserve">Ansari et al. </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02</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35</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6/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o/No</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Headaches for 3 weeks and diplopia for 2 days. History of emesis 3 weeks prior to examination.  Mild bilateral disc edema</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MRI: no abnormalities. MR venography: complete occlusion of R and partial occlusion of the L transverse sinus, consistent with venous sinus  thrombosi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Scheid et al.</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03</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36</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56/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Yes/n.a.</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Subacute attacks of strong headaches and left-sided abducens nerve palsy. History of peripheral facial palsy and migratory arthralgias</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 xml:space="preserve">CT: right-sided atypical temporoparietal haemorrhage extending into the subarachnoid space. DSA: no abnormalities. </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Heinrich et al.</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03</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37</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7/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o/No</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Left brachiofacial hemiparesis, aphasia and right-sided hemianopsia.</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73</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 xml:space="preserve">MRI: ischemic lesion in the R lentiform and caudate nucleus. MRA: stenosis in the R MCA and irregular pat tern of other intracranial vessels. TCD: high-grade stenosis of the R MCA and moderate stenosis of the R ACA and PCA.  </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 steroids</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Schmiedel  et al.</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04</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38</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38/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Yes/No</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Acute onset of left-sided hemiparesis, somnolence and disorientation and hallucinations. History of headaches, dorsalgia and neck pain. Lef-side facial nerve palsy</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98</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7458</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T: infarction of the R lentiform nucleus and internal capsule. MRI: ischemic lesion of the R basal ganglia and the temporal cortex. Meningobasal enhancement of both hemisperes. MRA: high-grade stenosis of the R ICA. TCD: increased blood flow velocities in both MCA and ACA.</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 steroids</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incomplete recovery with neurological impairment</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Romi et al.</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04</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39</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56/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o/No</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Right-sided hemiparesis. History of  headache and neck pain followed by bilateral peripheral facial nerve paresis.</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50</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800</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MRI: hiperintense lesion in the medulla oblongata and multiple hyperintense lesions in subcortical areas and deeper white matter. TCD: no abnormalitie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 steroids</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x et al.</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05</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40</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9/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o/No</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Acute right-sided hemiparesis with central right-sided facial nerve paresis and aphasia. History of unclear episode of dysartria 2 weeks before presentation. Several non-specific complaints during the 1.5 years preceding cerebral infarct, such as sleeplessness, easy fatigue, dizziness, and unaccountable pain in arms and legs</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3</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720</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MRI: infarction in the head of the caudate nucleus, lentiform nucleus, and corona radiata in the L hemisphere, and a possibile of small lacunar infarct in the R thalamus. MRA and DSA: regular segmental stenosis of the L MCA and either an occlusion or a congenital hypoplasia of the L ACA.</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 xml:space="preserve">Jacobi et al. </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06</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41</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58/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Yes/Yes</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Acute headache and nuchal rigidity. History of radicular pain</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067</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T: occipital subarachnoid haemorrhage. CTA: no abnormalities. DSA: irregularities in the R PCA</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uroxime, steroids</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Habek et al.</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07</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42</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67/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o/Yes</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Avellis' syndrome. History of  peripheral facial palsy</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6</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70</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T: no abnormalities. MRI: high signal intensity in the R  medulla oblongata. MRA: no abnormalitie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lang w:val="en-US" w:eastAsia="pl-PL"/>
              </w:rPr>
              <w:t>Topakian et al.</w:t>
            </w:r>
          </w:p>
        </w:tc>
        <w:tc>
          <w:tcPr>
            <w:tcW w:w="122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08</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43</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46/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Yes/No</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Right-sided hemiplegia and aphasia. History of  headache starting several weeks before admission.</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308</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393</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16"/>
                <w:szCs w:val="16"/>
              </w:rPr>
              <w:t>MRI: ischemic infarction in the territory of the L MCA and perimedullary pial enhancement on T</w:t>
            </w:r>
            <w:r>
              <w:rPr>
                <w:rFonts w:cs="Times New Roman" w:ascii="Times New Roman" w:hAnsi="Times New Roman"/>
                <w:sz w:val="16"/>
                <w:szCs w:val="16"/>
                <w:vertAlign w:val="subscript"/>
              </w:rPr>
              <w:t>1</w:t>
            </w:r>
            <w:r>
              <w:rPr>
                <w:rFonts w:cs="Times New Roman" w:ascii="Times New Roman" w:hAnsi="Times New Roman"/>
                <w:sz w:val="16"/>
                <w:szCs w:val="16"/>
              </w:rPr>
              <w:t xml:space="preserve"> images. MRA: multiple stenotic vessels of the circle of Willis with marked reduction of flow in the distal L ICA and occlusion of the L MCA, diameter irregularities in the R MCA and PCA. TCD: increased velocities in the ACA and MCA</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lang w:val="en-US" w:eastAsia="pl-PL"/>
              </w:rPr>
            </w:pPr>
            <w:r>
              <w:rPr>
                <w:rFonts w:cs="Times New Roman" w:ascii="Times New Roman" w:hAnsi="Times New Roman"/>
                <w:sz w:val="16"/>
                <w:szCs w:val="16"/>
                <w:lang w:val="en-US" w:eastAsia="pl-PL"/>
              </w:rPr>
            </w:r>
          </w:p>
        </w:tc>
        <w:tc>
          <w:tcPr>
            <w:tcW w:w="12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lang w:val="en-US" w:eastAsia="pl-PL"/>
              </w:rPr>
            </w:pPr>
            <w:r>
              <w:rPr>
                <w:rFonts w:cs="Times New Roman" w:ascii="Times New Roman" w:hAnsi="Times New Roman"/>
                <w:sz w:val="16"/>
                <w:szCs w:val="16"/>
                <w:lang w:val="en-US" w:eastAsia="pl-PL"/>
              </w:rPr>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44</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37/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o/No</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Disorientation to time and place and major neuropsychological deficits with receptive dysphasia.  History of malaise, fatigue and headaches accompanied by nausea and vomiting several months before admission.</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38</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86</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16"/>
                <w:szCs w:val="16"/>
              </w:rPr>
              <w:t>MRI: infarctions in the L basal ganglia and temportal and occipital cortex. Perimedullary pial enhancement on T</w:t>
            </w:r>
            <w:r>
              <w:rPr>
                <w:rFonts w:cs="Times New Roman" w:ascii="Times New Roman" w:hAnsi="Times New Roman"/>
                <w:sz w:val="16"/>
                <w:szCs w:val="16"/>
                <w:vertAlign w:val="subscript"/>
              </w:rPr>
              <w:t>1</w:t>
            </w:r>
            <w:r>
              <w:rPr>
                <w:rFonts w:cs="Times New Roman" w:ascii="Times New Roman" w:hAnsi="Times New Roman"/>
                <w:sz w:val="16"/>
                <w:szCs w:val="16"/>
              </w:rPr>
              <w:t xml:space="preserve"> images. MRA and DSA: irregularity and a reduction in the caliber of the L ICA and MCA. </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lang w:val="en-US" w:eastAsia="pl-PL"/>
              </w:rPr>
              <w:t>Van  Snick et al.</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08</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45</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3/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Yes/No</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16"/>
                <w:szCs w:val="16"/>
              </w:rPr>
              <w:t>Ataxic gait, right kinetic hemiataxia, homolateral hemiparesis and dysarthria. History of</w:t>
            </w:r>
            <w:r>
              <w:rPr>
                <w:sz w:val="16"/>
                <w:szCs w:val="16"/>
              </w:rPr>
              <w:t xml:space="preserve"> </w:t>
            </w:r>
            <w:r>
              <w:rPr>
                <w:rFonts w:cs="Times New Roman" w:ascii="Times New Roman" w:hAnsi="Times New Roman"/>
                <w:sz w:val="16"/>
                <w:szCs w:val="16"/>
              </w:rPr>
              <w:t>backache and headache after tick bite.</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60</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370</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MRI: bilateral abnormally hyperintense foci within the pons with a smaller R parasagittal lesion and a larger L parasagittal one. MRA: no abnormalitie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Rénard et al.</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08</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46</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1/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o/No</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Recurrent episodes of right-sided hemiparesis and aphasia.  History of headache and fatigue since 1 year.</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450</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800</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 xml:space="preserve">MRI: L capsulothalamic lesion. MRA: narrowing of the BA and L MCA. </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Sparsa et al.</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09</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47</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64/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n.a</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Right-sided hemiparesis followed by cognitive impairment and a bilateral cerebellar syndrome, blurred vision. History of headache and arthralgia</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22</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4550</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 xml:space="preserve">CT: </w:t>
            </w:r>
            <w:r>
              <w:rPr>
                <w:rFonts w:cs="Times New Roman" w:ascii="Times New Roman" w:hAnsi="Times New Roman"/>
                <w:sz w:val="16"/>
                <w:szCs w:val="16"/>
                <w:lang w:eastAsia="pl-PL"/>
              </w:rPr>
              <w:t>L  thalamic hypodensity on the initial cerebral CT scan. MRI: R hyperintense thalamic and pedoncular lesions and some R cerebellar, L  linear thalamic and paraventricular. MRA: multiple intracranial stenose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 steroids</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Janmaat et al.</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09</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48</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4/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n.a.</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Aphasia, atalia and tetraparesis</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MRI: hyperintense lesions in the pons and caudal part of the mesencephalon. MRA: complete occlusion of the BA with exception of the distal part and thrombosis of the distal part of the L VA</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Katchanov et al.</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10</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49</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56/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n.a.</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Locked in syndrome</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93</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16"/>
                <w:szCs w:val="16"/>
              </w:rPr>
              <w:t>MRI: multiple ischemic lesions in the bilateral medulla oblongata, pons and R PCA territory; leptomeningeal enhancement on T</w:t>
            </w:r>
            <w:r>
              <w:rPr>
                <w:rFonts w:cs="Times New Roman" w:ascii="Times New Roman" w:hAnsi="Times New Roman"/>
                <w:sz w:val="16"/>
                <w:szCs w:val="16"/>
                <w:vertAlign w:val="subscript"/>
              </w:rPr>
              <w:t>1</w:t>
            </w:r>
            <w:r>
              <w:rPr>
                <w:rFonts w:cs="Times New Roman" w:ascii="Times New Roman" w:hAnsi="Times New Roman"/>
                <w:sz w:val="16"/>
                <w:szCs w:val="16"/>
              </w:rPr>
              <w:t xml:space="preserve"> images. CTA: occlusion of both VAs in the V4-segment</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 xml:space="preserve">ceftriaxone, ampicillin steroids, </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incomplete recovery with neurological impairment</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Buchwald et al.</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10</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50</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5/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Yes/No</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Sudden onset of right-sided hemiparesis, and subsequent dysphasia and paresis of the left leg several weeks later</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6</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880</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 xml:space="preserve">CT and MRI: infarction in the territory of the L ACA and small L  lacunar subcortical infarction  in the white matter of the putamen and adjacent parts of the L internal capsule. MRA:  extensive changes in the calibre of BA, both  MCAs and occlusion of the L ACA. </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doxycycline, steroids, cyclophosphamide</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 xml:space="preserve">died  (3 weeks after the last hospitalization) </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Rey et al.</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10</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51</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51/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Yes/Yes</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Left-sided hemiparesis, ataxia, hemianopsia and disturbances in consciousness. History of malaise and cognitive impairment for several months</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68</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419</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T: R internal capsule infarction. MRI: multiple ischemic lesions - R lentriculostriatal, R and L occipital. MRA: multiple stenosis on ACA on both sides, MCA on both sides and carotid ending.</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 steroids, cyclophosphamide</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incomplete recovery with neurological impairment</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Adamaszek et al.</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10</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52</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9/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o/No</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 xml:space="preserve">Malaise, pain around the neck, headache and fever. </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97</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692</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MRI: bright signal on T1- and T2-weighted images in the superior sagittal sinus and R transverse sinus corresponding to lack of flow on MR venography, consistent with subacute cerebral venous thrombosis. Contrast images showed meningeal enhancement</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 ampicillin</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 xml:space="preserve">Feuchtinger et al. </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11</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53</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55/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o/No</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Right-sided hemiparesis. History of fatigue for the last two months</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79</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472</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T and MRI: infarctions in the L ventral medulla oblongata and R thalamus. MRA and TCD: no abnormalitie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Bremell et al.</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10</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54</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39/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n.a</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Sudden onset of vertigo and hearing loss .History of slowly increasing headaches, weakness in both legs and right hand tremor</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492</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860</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 xml:space="preserve">MRI: a pontine infarction. </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doxycycline</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incomplete recovery with neurological impairment</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lang w:val="en-US"/>
              </w:rPr>
              <w:t>Atroun et al.</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13</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55</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64/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Yes/n.a.</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Recurrent transient aphasia, vertigo.</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53</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350</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T and MRI: no abnormalities. MRA: irregular pattern of the L MCA</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Lebas et al.</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12</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56</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8/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Yes</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Right-sided hemiparesis, somnolence and vomiting</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9</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540</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 xml:space="preserve">MRI: hyperintense lesion on the paramedial part of the L pons and hyperintense lesion in the L cerebellum with restricted diffusion. Focal enhancement of the arterial wall of the BA.  MRA: last third of the BA was irregular.  </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 steroids</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rPr>
                <w:rFonts w:ascii="Times New Roman" w:hAnsi="Times New Roman" w:cs="Times New Roman"/>
                <w:sz w:val="16"/>
                <w:szCs w:val="16"/>
              </w:rPr>
            </w:pPr>
            <w:r>
              <w:rPr>
                <w:rFonts w:cs="Times New Roman" w:ascii="Times New Roman" w:hAnsi="Times New Roman"/>
                <w:sz w:val="16"/>
                <w:szCs w:val="16"/>
              </w:rPr>
              <w:t>Back et al.</w:t>
            </w:r>
          </w:p>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122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13</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57</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47/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Yes//</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8</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181</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MRI: multiple lesions – L precentral, R parietal, R centrum semiovale. DSA: generalized intracranial vasospasm</w:t>
            </w:r>
          </w:p>
        </w:tc>
        <w:tc>
          <w:tcPr>
            <w:tcW w:w="141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all patients from these study were treated with ceftriaxone; four of them received steroids</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incomplete recovery with neurological impairment</w:t>
            </w:r>
          </w:p>
        </w:tc>
      </w:tr>
      <w:tr>
        <w:trPr/>
        <w:tc>
          <w:tcPr>
            <w:tcW w:w="13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12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58</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49/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Yes/</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76</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4443</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MRI: multiple lesions – bilateral pontine and R cerebellar. MRA: BA stenosis, later occlusion</w:t>
            </w:r>
          </w:p>
        </w:tc>
        <w:tc>
          <w:tcPr>
            <w:tcW w:w="14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incomplete recovery with neurological impairment</w:t>
            </w:r>
          </w:p>
        </w:tc>
      </w:tr>
      <w:tr>
        <w:trPr/>
        <w:tc>
          <w:tcPr>
            <w:tcW w:w="13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12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59</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69/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Yes/</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71</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962</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MRI: multiple lesions – bilateral cerebellar, pontine, bilateral thalamic, midbrain and both PCA territories. MRA: BA thrombosis</w:t>
            </w:r>
          </w:p>
        </w:tc>
        <w:tc>
          <w:tcPr>
            <w:tcW w:w="14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died (in the acute stage of the disease)</w:t>
            </w:r>
          </w:p>
        </w:tc>
      </w:tr>
      <w:tr>
        <w:trPr/>
        <w:tc>
          <w:tcPr>
            <w:tcW w:w="13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12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60</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73/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Yes/</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49</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876</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MRI: L hemispheric lesion. MRA: no abnormalities</w:t>
            </w:r>
          </w:p>
        </w:tc>
        <w:tc>
          <w:tcPr>
            <w:tcW w:w="14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12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61</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66/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Yes/</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307</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419</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MRI: multiple lesions – L MCA and PCA territories. MRA: irregular VAs. TCD: L PCA stenosis</w:t>
            </w:r>
          </w:p>
        </w:tc>
        <w:tc>
          <w:tcPr>
            <w:tcW w:w="14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incomplete recovery with neurological impairment</w:t>
            </w:r>
          </w:p>
        </w:tc>
      </w:tr>
      <w:tr>
        <w:trPr/>
        <w:tc>
          <w:tcPr>
            <w:tcW w:w="13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12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62</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55/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Yes/</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337</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MRI: miltiple lesions – R MCA territory. MRA: multiple stenosis of R MCA and ACA</w:t>
            </w:r>
          </w:p>
        </w:tc>
        <w:tc>
          <w:tcPr>
            <w:tcW w:w="14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12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63</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77/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Yes/</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42</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69</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MRA: L subcortical lesion. MRA: no abnormalities. MR venography: sagittal sinus thrombosis</w:t>
            </w:r>
          </w:p>
        </w:tc>
        <w:tc>
          <w:tcPr>
            <w:tcW w:w="14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incomplete recovery with neurological impairment</w:t>
            </w:r>
          </w:p>
        </w:tc>
      </w:tr>
      <w:tr>
        <w:trPr/>
        <w:tc>
          <w:tcPr>
            <w:tcW w:w="13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12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64</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74/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Yes/</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530</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138</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MRI: multiple lesions – R striatum, L cerebellar, R pontine. MRA: irregular VAs and R PCA. MRI: contrast enhancement of brainstem</w:t>
            </w:r>
          </w:p>
        </w:tc>
        <w:tc>
          <w:tcPr>
            <w:tcW w:w="14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incomplete recovery with neurological impairment</w:t>
            </w:r>
          </w:p>
        </w:tc>
      </w:tr>
      <w:tr>
        <w:trPr/>
        <w:tc>
          <w:tcPr>
            <w:tcW w:w="13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12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65</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70/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Yes/</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31</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982</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MRI: multiple lesions – R caudate, R subcortical, L thalamus. MRA: no abnormalities. DSA: R ICA stenosis</w:t>
            </w:r>
          </w:p>
        </w:tc>
        <w:tc>
          <w:tcPr>
            <w:tcW w:w="14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12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66</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52/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Yes/</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95</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4479</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MRI: no abnormalities. MRA: high grade stenosis of top of the BA</w:t>
            </w:r>
          </w:p>
        </w:tc>
        <w:tc>
          <w:tcPr>
            <w:tcW w:w="14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12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67</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46/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Yes/</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331</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294</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 xml:space="preserve">MRI: lesions in R thalamus and peduncle. MRA, TCD and DSA: no abnormalities. </w:t>
            </w:r>
          </w:p>
        </w:tc>
        <w:tc>
          <w:tcPr>
            <w:tcW w:w="14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Kohns et al.</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13</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68</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5/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Yes/No</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Transient right-sided hemiparesis. History of recurrent short episodes of vertigo.</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5</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MRI: an altered signal in the posterior part of the L putamenm and in a L periventricular area. MRA: several short stenoses at the branching site of the L MCA</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 steroids</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Kurian et al.</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15</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69</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2/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Yes/No</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Sudden onset of severe headache, left central facial paresis, left-sided hemiparesis, unsteadiness and dysarthria. History of nausea, vomiting nd headache for several months</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152</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4500</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16"/>
                <w:szCs w:val="16"/>
              </w:rPr>
              <w:t>CT: no parenchymal changes. MRI: no parenchymal lesions; contrast enhancement of the vessel wall of the BA on T</w:t>
            </w:r>
            <w:r>
              <w:rPr>
                <w:rFonts w:cs="Times New Roman" w:ascii="Times New Roman" w:hAnsi="Times New Roman"/>
                <w:sz w:val="16"/>
                <w:szCs w:val="16"/>
                <w:vertAlign w:val="subscript"/>
              </w:rPr>
              <w:t>1</w:t>
            </w:r>
            <w:r>
              <w:rPr>
                <w:rFonts w:cs="Times New Roman" w:ascii="Times New Roman" w:hAnsi="Times New Roman"/>
                <w:sz w:val="16"/>
                <w:szCs w:val="16"/>
              </w:rPr>
              <w:t xml:space="preserve"> images.   MRA: multiple arterial  narrowing of the R and L ACA, L MCA and BA.</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 steroids</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Karadag et al.</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14</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70</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39/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Yes/No</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Right-sided hemiparesis progressing to tetraparesis and coma in a few hours. History of fatigue and headache for the last one month</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200</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T:  diffuse brain  oedema. MRI: hyperintense lesions at frontal, occipital and  parietal lobes. MRA: no abnormalitie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 steroids</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died (the 10th day of hospitalization</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Juric et al.</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14</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71</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46/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Yes/Yes</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Transient right-sided hemiparesis with dysphasia; partial motor epileptic seizure with secondary generalization, preceded by general weakness for several days before.</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T: no abnormalities. MRI: L temporal hyperintense lesion</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eastAsia="Times New Roman" w:cs="Times New Roman" w:ascii="Times New Roman" w:hAnsi="Times New Roman"/>
                <w:bCs/>
                <w:kern w:val="2"/>
                <w:sz w:val="16"/>
                <w:szCs w:val="16"/>
                <w:lang w:eastAsia="pl-PL"/>
              </w:rPr>
              <w:t>Zajkowska et al.</w:t>
            </w:r>
          </w:p>
        </w:tc>
        <w:tc>
          <w:tcPr>
            <w:tcW w:w="122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15</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72</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7/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Yes/No</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Right sided hemiparesis, blurred vision, cerebellar signs</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62</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920</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MRI: hyperintense lesion in the brainstem. CTA: stenosis of the initial segment of the L ACA and the R PCA</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 steroids</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eastAsia="Times New Roman" w:cs="Times New Roman"/>
                <w:bCs/>
                <w:kern w:val="2"/>
                <w:sz w:val="16"/>
                <w:szCs w:val="16"/>
                <w:lang w:eastAsia="pl-PL"/>
              </w:rPr>
            </w:pPr>
            <w:r>
              <w:rPr>
                <w:rFonts w:eastAsia="Times New Roman" w:cs="Times New Roman" w:ascii="Times New Roman" w:hAnsi="Times New Roman"/>
                <w:bCs/>
                <w:kern w:val="2"/>
                <w:sz w:val="16"/>
                <w:szCs w:val="16"/>
                <w:lang w:eastAsia="pl-PL"/>
              </w:rPr>
            </w:r>
          </w:p>
        </w:tc>
        <w:tc>
          <w:tcPr>
            <w:tcW w:w="12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eastAsia="Times New Roman" w:cs="Times New Roman"/>
                <w:bCs/>
                <w:kern w:val="2"/>
                <w:sz w:val="16"/>
                <w:szCs w:val="16"/>
                <w:lang w:eastAsia="pl-PL"/>
              </w:rPr>
            </w:pPr>
            <w:r>
              <w:rPr>
                <w:rFonts w:eastAsia="Times New Roman" w:cs="Times New Roman" w:ascii="Times New Roman" w:hAnsi="Times New Roman"/>
                <w:bCs/>
                <w:kern w:val="2"/>
                <w:sz w:val="16"/>
                <w:szCs w:val="16"/>
                <w:lang w:eastAsia="pl-PL"/>
              </w:rPr>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73</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56/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Yes/No.</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Recurrent bilateral hemiparesis</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2</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521</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MRI: multifocal cerebral hyperintensities in both hemisphere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eastAsia="Times New Roman" w:cs="Times New Roman"/>
                <w:bCs/>
                <w:kern w:val="2"/>
                <w:sz w:val="16"/>
                <w:szCs w:val="16"/>
                <w:lang w:eastAsia="pl-PL"/>
              </w:rPr>
            </w:pPr>
            <w:r>
              <w:rPr>
                <w:rFonts w:eastAsia="Times New Roman" w:cs="Times New Roman" w:ascii="Times New Roman" w:hAnsi="Times New Roman"/>
                <w:bCs/>
                <w:kern w:val="2"/>
                <w:sz w:val="16"/>
                <w:szCs w:val="16"/>
                <w:lang w:eastAsia="pl-PL"/>
              </w:rPr>
            </w:r>
          </w:p>
        </w:tc>
        <w:tc>
          <w:tcPr>
            <w:tcW w:w="12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eastAsia="Times New Roman" w:cs="Times New Roman"/>
                <w:bCs/>
                <w:kern w:val="2"/>
                <w:sz w:val="16"/>
                <w:szCs w:val="16"/>
                <w:lang w:eastAsia="pl-PL"/>
              </w:rPr>
            </w:pPr>
            <w:r>
              <w:rPr>
                <w:rFonts w:eastAsia="Times New Roman" w:cs="Times New Roman" w:ascii="Times New Roman" w:hAnsi="Times New Roman"/>
                <w:bCs/>
                <w:kern w:val="2"/>
                <w:sz w:val="16"/>
                <w:szCs w:val="16"/>
                <w:lang w:eastAsia="pl-PL"/>
              </w:rPr>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74</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59/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o/No</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Left-sided hemiparesis. short-term memory loss, spatial orientation disorder, psychomotor impairment. Urinary incontinence</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3</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18</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MRI: hyperintense lesion in the thalamus and hyperintense areas around the lateral ventricles. MRA: narrowing of the R posterior communicating artery and irregular pattern of intracranial vessels. TCD: low blood flow velocity in both MCAs and in the vertebrobasilar system and high blood flow velocity in the L ACA</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eastAsia="Times New Roman" w:cs="Times New Roman"/>
                <w:bCs/>
                <w:kern w:val="2"/>
                <w:sz w:val="16"/>
                <w:szCs w:val="16"/>
                <w:lang w:eastAsia="pl-PL"/>
              </w:rPr>
            </w:pPr>
            <w:r>
              <w:rPr>
                <w:rFonts w:eastAsia="Times New Roman" w:cs="Times New Roman" w:ascii="Times New Roman" w:hAnsi="Times New Roman"/>
                <w:bCs/>
                <w:kern w:val="2"/>
                <w:sz w:val="16"/>
                <w:szCs w:val="16"/>
                <w:lang w:eastAsia="pl-PL"/>
              </w:rPr>
            </w:r>
          </w:p>
        </w:tc>
        <w:tc>
          <w:tcPr>
            <w:tcW w:w="12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eastAsia="Times New Roman" w:cs="Times New Roman"/>
                <w:bCs/>
                <w:kern w:val="2"/>
                <w:sz w:val="16"/>
                <w:szCs w:val="16"/>
                <w:lang w:eastAsia="pl-PL"/>
              </w:rPr>
            </w:pPr>
            <w:r>
              <w:rPr>
                <w:rFonts w:eastAsia="Times New Roman" w:cs="Times New Roman" w:ascii="Times New Roman" w:hAnsi="Times New Roman"/>
                <w:bCs/>
                <w:kern w:val="2"/>
                <w:sz w:val="16"/>
                <w:szCs w:val="16"/>
                <w:lang w:eastAsia="pl-PL"/>
              </w:rPr>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75</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65/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Yes/No</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 xml:space="preserve">Recurrent episodes of transient  left-sided hemiparesis  </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12</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059</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 xml:space="preserve">CT: no changes. MRI:  no changes. </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Wittwer et al.</w:t>
            </w:r>
          </w:p>
        </w:tc>
        <w:tc>
          <w:tcPr>
            <w:tcW w:w="122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15</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76</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66/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o/n.a.</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 xml:space="preserve">Recurrent episodes of  right- and left-sided hemiparesis. Headaches for several weeks </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42</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190</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 xml:space="preserve">MRI: L acute anteromedial pontine ischemic lesion and ischemic lesions in the R pons, R  lentiform, and caudate nuclei. Enhancement of vessel wall arteries. MRA: L VA occlusion </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 doxycycline</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12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77</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64/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Yes/Yes</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Transient left-sided hemiparesis. Gradually worsening daily headaches. Cognitive decline and gait disturbance.</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74</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770</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T: no changes. MRI: disseminated  lesions, with diffuse meningeal and perivascular contrast enhancement. MRA: no abnormalitie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amoxicillin, ceftriaxone</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12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78</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71/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o/n.a.</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Progressive gait disturbance, tremor, memory disorder and weight loss. Bilateral pyrami dal syndrome and cerebellar and prioceptive ataxia</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8</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465</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MRI:disseminated microbleeds, especially in L thalamus, the posteriori fossa, and the cervical spinal cord. MRA: no abnormalitie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12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79</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39/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n.a.</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Repetitive episodes of paresis of the right arm and transitory aphasia</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lt;5</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340</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MRI: several acute ischemic lesions in the R superficial MCA territory. MRA: no abnormalitie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12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80</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5/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o/n.a</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Vomiting, dysphagia, sensory loss, and nystagmus compatible with a left lateral medullary syndrome. Headaches and nausea for several weeks.</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15</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150</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MRI: acute ischemic lesion of the L posterolateral medulla oblongata, and an older R cerebellar infarct. MRA: no abnormalitie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Li et al.</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15</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81</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46/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o/No</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Recurrent left-sided hemiparesis and headache</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00</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800</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MRI: R thalamic infarction and  infarction in the R paracentral pons. MRA and CTA: stenoses involving bilateral ACAs and the R MCA.</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  penicillin G</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incomplete recovery with neurological impairment</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Lenherr et al.</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15</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82</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9/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Yes</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16"/>
                <w:szCs w:val="16"/>
              </w:rPr>
              <w:t>Chronic fatigue, headache, intermittent nausea, and vomiting for 2 months. Postural tremor of both hands and horizontal nystagmus</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lymphocytosis</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16"/>
                <w:szCs w:val="16"/>
              </w:rPr>
              <w:t>MRI:</w:t>
            </w:r>
            <w:r>
              <w:rPr>
                <w:sz w:val="16"/>
                <w:szCs w:val="16"/>
              </w:rPr>
              <w:t xml:space="preserve"> </w:t>
            </w:r>
            <w:r>
              <w:rPr>
                <w:rFonts w:cs="Times New Roman" w:ascii="Times New Roman" w:hAnsi="Times New Roman"/>
                <w:sz w:val="16"/>
                <w:szCs w:val="16"/>
              </w:rPr>
              <w:t>infarction of the R cerebellar hemisphere. MRA and DSA: occlusion of the BA</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 steroids</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Blažina et al.</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15</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83</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73/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Yes/No</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 xml:space="preserve">Acute onset of double vision, thunderclap headache, gait instability. Left abducens nerve palsy. Bilateral papilledema on fundoscopic examination. </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44</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670</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T and MRI: no abnormalities. TCD: no abnormalities.  MR venography: L internal jugular vein thrombosis together with L transversal and sigmoid sinus thrombosi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 doxycycline</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Almoussa et al.</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15</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84</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43/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Yes/ No</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Left-sided hemiparesis. Two-week history of malaise, headache and amnestic cognitive impairment</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43</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MRI: hyperintense signal in periventricular and in periaqueductal area, in both crura cerebri and in both hypothalami. DWI – R thalamic infarct</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incomplete recovery with neurological impairment</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hyperlink r:id="rId5">
              <w:r>
                <w:rPr>
                  <w:rStyle w:val="InternetLink"/>
                  <w:rFonts w:cs="Times New Roman" w:ascii="Times New Roman" w:hAnsi="Times New Roman"/>
                  <w:color w:val="000000"/>
                  <w:sz w:val="16"/>
                  <w:szCs w:val="16"/>
                </w:rPr>
                <w:t xml:space="preserve">Huys </w:t>
              </w:r>
            </w:hyperlink>
            <w:r>
              <w:rPr>
                <w:rFonts w:cs="Times New Roman" w:ascii="Times New Roman" w:hAnsi="Times New Roman"/>
                <w:sz w:val="16"/>
                <w:szCs w:val="16"/>
              </w:rPr>
              <w:t xml:space="preserve"> et al.</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16</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85</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77/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Yes</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 xml:space="preserve">Acute confusional state, including hallucinations </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37</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200</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16"/>
                <w:szCs w:val="16"/>
              </w:rPr>
              <w:t>MRI: hyperintensities in the subarachnoid space and white matter  on FLAIR and subtle contrast enhancement on T</w:t>
            </w:r>
            <w:r>
              <w:rPr>
                <w:rFonts w:cs="Times New Roman" w:ascii="Times New Roman" w:hAnsi="Times New Roman"/>
                <w:sz w:val="16"/>
                <w:szCs w:val="16"/>
                <w:vertAlign w:val="subscript"/>
              </w:rPr>
              <w:t>1</w:t>
            </w:r>
            <w:r>
              <w:rPr>
                <w:rFonts w:cs="Times New Roman" w:ascii="Times New Roman" w:hAnsi="Times New Roman"/>
                <w:sz w:val="16"/>
                <w:szCs w:val="16"/>
              </w:rPr>
              <w:t xml:space="preserve"> images. DWI: restricted diffusion on DWI. MRA and TCD: no abnormalitie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Allen et al.</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16</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86</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15/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 Yes</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Bilateral facial nerve palsy, right sided limb weakness, cerebellar signs. History of lethargy, anorexia, arthromyalgia and headache.</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lymphocytosis</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MRI: signal abnormality suggesting infarcts in medulla, pons and cerebellum, corresponding with restricted diffision. MRA: Vessel irregularity in the Circle of Willis. FDG-PET: corresponding hypermetabolic areas suggesting inflammation/vasculiti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r>
        <w:trPr/>
        <w:tc>
          <w:tcPr>
            <w:tcW w:w="131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Back and  Grünig</w:t>
            </w:r>
          </w:p>
        </w:tc>
        <w:tc>
          <w:tcPr>
            <w:tcW w:w="122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016</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87</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49/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 n.a</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Sudden vomiting, paresthesia of both arms, slurred speech, disturbed coordination of arms and unsteady gait, right-sided hemiparesis  A  history of fluctuating occipital headache for six months</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76</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4440</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MRI: meningeal contrast enhancement, L paramedian pontine and R cerebellar infarct. MRA and TCD: high grade stenosis of the BA</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 steroids</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incomplete recovery with neurological impairment</w:t>
            </w:r>
          </w:p>
        </w:tc>
      </w:tr>
      <w:tr>
        <w:trPr>
          <w:trHeight w:val="60" w:hRule="atLeast"/>
        </w:trPr>
        <w:tc>
          <w:tcPr>
            <w:tcW w:w="13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12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88</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50/M</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a/ n.a</w:t>
            </w:r>
          </w:p>
        </w:tc>
        <w:tc>
          <w:tcPr>
            <w:tcW w:w="1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Transient disturbance of the visual field and word making trouble. The wife of the patient reported a change in his temper.</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26</w:t>
            </w:r>
          </w:p>
        </w:tc>
        <w:tc>
          <w:tcPr>
            <w:tcW w:w="8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925</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MRI: infarction in the territory of L MCA. MRA: stenosis of  the L MCA</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eftriaxone</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complete recovery</w:t>
            </w:r>
          </w:p>
        </w:tc>
      </w:tr>
    </w:tbl>
    <w:p>
      <w:pPr>
        <w:sectPr>
          <w:type w:val="nextPage"/>
          <w:pgSz w:orient="landscape" w:w="16838" w:h="11906"/>
          <w:pgMar w:left="1418" w:right="1418" w:gutter="0" w:header="0" w:top="1418" w:footer="0" w:bottom="1418"/>
          <w:lnNumType w:countBy="1" w:restart="continuous" w:distance="283"/>
          <w:pgNumType w:fmt="decimal"/>
          <w:formProt w:val="false"/>
          <w:textDirection w:val="lrTb"/>
          <w:docGrid w:type="default" w:linePitch="360" w:charSpace="0"/>
        </w:sectPr>
      </w:pP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t>Abbreviations</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ACA – anterior cerebral artery</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BA – basilar artery</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CTA - computed tomography angiograpju</w:t>
      </w:r>
    </w:p>
    <w:p>
      <w:pPr>
        <w:pStyle w:val="Normal"/>
        <w:spacing w:lineRule="auto" w:line="240"/>
        <w:rPr>
          <w:rFonts w:ascii="Times New Roman" w:hAnsi="Times New Roman" w:cs="Times New Roman"/>
          <w:sz w:val="24"/>
          <w:szCs w:val="24"/>
        </w:rPr>
      </w:pPr>
      <w:r>
        <w:rPr>
          <w:rStyle w:val="St"/>
          <w:rFonts w:cs="Times New Roman" w:ascii="Times New Roman" w:hAnsi="Times New Roman"/>
          <w:sz w:val="24"/>
          <w:szCs w:val="24"/>
        </w:rPr>
        <w:t>DSA - digital subtraction angiography</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MCA - middle cerebral artery</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MRA – magnetic resonance angiography</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MRI: magnetic resonance imaging</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n.a. – not available</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PCA – posterior cerebral artery</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PCR - polymerase chain reaction</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VA – vertebral artery</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R – right,  L – left</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17" w:right="1417" w:gutter="0" w:header="0"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imes New Roman">
    <w:charset w:val="ee"/>
    <w:family w:val="roman"/>
    <w:pitch w:val="variable"/>
  </w:font>
  <w:font w:name="Cambria">
    <w:charset w:val="ee"/>
    <w:family w:val="roman"/>
    <w:pitch w:val="variable"/>
  </w:font>
  <w:font w:name="Tahoma">
    <w:charset w:val="ee"/>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l-PL"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omylnaczcionkaakapitu">
    <w:name w:val="Domyślna czcionka akapitu"/>
    <w:qFormat/>
    <w:rPr/>
  </w:style>
  <w:style w:type="character" w:styleId="Nagwek1Znak">
    <w:name w:val="Nagłówek 1 Znak"/>
    <w:basedOn w:val="Domylnaczcionkaakapitu"/>
    <w:qFormat/>
    <w:rPr>
      <w:rFonts w:ascii="Times New Roman" w:hAnsi="Times New Roman" w:eastAsia="Times New Roman" w:cs="Times New Roman"/>
      <w:b/>
      <w:bCs/>
      <w:kern w:val="2"/>
      <w:sz w:val="48"/>
      <w:szCs w:val="48"/>
    </w:rPr>
  </w:style>
  <w:style w:type="character" w:styleId="Nagwek2Znak">
    <w:name w:val="Nagłówek 2 Znak"/>
    <w:basedOn w:val="Domylnaczcionkaakapitu"/>
    <w:qFormat/>
    <w:rPr>
      <w:rFonts w:ascii="Cambria" w:hAnsi="Cambria" w:eastAsia="Times New Roman" w:cs="Times New Roman"/>
      <w:b/>
      <w:bCs/>
      <w:i/>
      <w:iCs/>
      <w:sz w:val="28"/>
      <w:szCs w:val="28"/>
    </w:rPr>
  </w:style>
  <w:style w:type="character" w:styleId="InternetLink">
    <w:name w:val="Hyperlink"/>
    <w:rPr>
      <w:color w:val="0000FF"/>
      <w:u w:val="single"/>
    </w:rPr>
  </w:style>
  <w:style w:type="character" w:styleId="Highlight">
    <w:name w:val="highlight"/>
    <w:basedOn w:val="Domylnaczcionkaakapitu"/>
    <w:qFormat/>
    <w:rPr/>
  </w:style>
  <w:style w:type="character" w:styleId="Appleconvertedspace">
    <w:name w:val="apple-converted-space"/>
    <w:basedOn w:val="Domylnaczcionkaakapitu"/>
    <w:qFormat/>
    <w:rPr/>
  </w:style>
  <w:style w:type="character" w:styleId="Slugpubdate">
    <w:name w:val="slug-pub-date"/>
    <w:qFormat/>
    <w:rPr/>
  </w:style>
  <w:style w:type="character" w:styleId="Slugvol">
    <w:name w:val="slug-vol"/>
    <w:qFormat/>
    <w:rPr/>
  </w:style>
  <w:style w:type="character" w:styleId="Citsep">
    <w:name w:val="cit-sep"/>
    <w:qFormat/>
    <w:rPr/>
  </w:style>
  <w:style w:type="character" w:styleId="Slugpages">
    <w:name w:val="slug-pages"/>
    <w:qFormat/>
    <w:rPr/>
  </w:style>
  <w:style w:type="character" w:styleId="Hps">
    <w:name w:val="hps"/>
    <w:basedOn w:val="Domylnaczcionkaakapitu"/>
    <w:qFormat/>
    <w:rPr/>
  </w:style>
  <w:style w:type="character" w:styleId="Shorttext">
    <w:name w:val="short_text"/>
    <w:basedOn w:val="Domylnaczcionkaakapitu"/>
    <w:qFormat/>
    <w:rPr/>
  </w:style>
  <w:style w:type="character" w:styleId="Emphasis">
    <w:name w:val="Emphasis"/>
    <w:basedOn w:val="Domylnaczcionkaakapitu"/>
    <w:qFormat/>
    <w:rPr>
      <w:i/>
      <w:iCs/>
    </w:rPr>
  </w:style>
  <w:style w:type="character" w:styleId="St">
    <w:name w:val="st"/>
    <w:basedOn w:val="Domylnaczcionkaakapitu"/>
    <w:qFormat/>
    <w:rPr/>
  </w:style>
  <w:style w:type="character" w:styleId="Odwoaniedokomentarza">
    <w:name w:val="Odwołanie do komentarza"/>
    <w:basedOn w:val="Domylnaczcionkaakapitu"/>
    <w:qFormat/>
    <w:rPr>
      <w:sz w:val="16"/>
      <w:szCs w:val="16"/>
    </w:rPr>
  </w:style>
  <w:style w:type="character" w:styleId="TekstkomentarzaZnak">
    <w:name w:val="Tekst komentarza Znak"/>
    <w:basedOn w:val="Domylnaczcionkaakapitu"/>
    <w:qFormat/>
    <w:rPr>
      <w:rFonts w:ascii="Calibri" w:hAnsi="Calibri" w:eastAsia="Calibri" w:cs="Times New Roman"/>
      <w:sz w:val="20"/>
      <w:szCs w:val="20"/>
    </w:rPr>
  </w:style>
  <w:style w:type="character" w:styleId="TematkomentarzaZnak">
    <w:name w:val="Temat komentarza Znak"/>
    <w:basedOn w:val="TekstkomentarzaZnak"/>
    <w:qFormat/>
    <w:rPr>
      <w:b/>
      <w:bCs/>
    </w:rPr>
  </w:style>
  <w:style w:type="character" w:styleId="TekstdymkaZnak">
    <w:name w:val="Tekst dymka Znak"/>
    <w:basedOn w:val="Domylnaczcionkaakapitu"/>
    <w:qFormat/>
    <w:rPr>
      <w:rFonts w:ascii="Tahoma" w:hAnsi="Tahoma" w:eastAsia="Calibri" w:cs="Tahoma"/>
      <w:sz w:val="16"/>
      <w:szCs w:val="16"/>
    </w:rPr>
  </w:style>
  <w:style w:type="character" w:styleId="Span9">
    <w:name w:val="span9"/>
    <w:basedOn w:val="Domylnaczcionkaakapitu"/>
    <w:qFormat/>
    <w:rPr/>
  </w:style>
  <w:style w:type="character" w:styleId="NagwekZnak">
    <w:name w:val="Nagłówek Znak"/>
    <w:basedOn w:val="Domylnaczcionkaakapitu"/>
    <w:qFormat/>
    <w:rPr>
      <w:rFonts w:ascii="Calibri" w:hAnsi="Calibri" w:eastAsia="Calibri" w:cs="Times New Roman"/>
    </w:rPr>
  </w:style>
  <w:style w:type="character" w:styleId="StopkaZnak">
    <w:name w:val="Stopka Znak"/>
    <w:basedOn w:val="Domylnaczcionkaakapitu"/>
    <w:qFormat/>
    <w:rPr>
      <w:rFonts w:ascii="Calibri" w:hAnsi="Calibri" w:eastAsia="Calibri" w:cs="Times New Roman"/>
    </w:rPr>
  </w:style>
  <w:style w:type="character" w:styleId="PlandokumentuZnak">
    <w:name w:val="Plan dokumentu Znak"/>
    <w:basedOn w:val="Domylnaczcionkaakapitu"/>
    <w:qFormat/>
    <w:rPr>
      <w:rFonts w:ascii="Tahoma" w:hAnsi="Tahoma" w:eastAsia="Calibri" w:cs="Tahoma"/>
      <w:sz w:val="16"/>
      <w:szCs w:val="16"/>
    </w:rPr>
  </w:style>
  <w:style w:type="character" w:styleId="LineNumbering">
    <w:name w:val="Line Number"/>
    <w:basedOn w:val="Domylnaczcionkaakapit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komentarza">
    <w:name w:val="Tekst komentarza"/>
    <w:basedOn w:val="Normal"/>
    <w:qFormat/>
    <w:pPr/>
    <w:rPr>
      <w:sz w:val="20"/>
      <w:szCs w:val="20"/>
    </w:rPr>
  </w:style>
  <w:style w:type="paragraph" w:styleId="Tematkomentarza">
    <w:name w:val="Temat komentarza"/>
    <w:basedOn w:val="Tekstkomentarza"/>
    <w:next w:val="Tekstkomentarza"/>
    <w:qFormat/>
    <w:pPr/>
    <w:rPr>
      <w:b/>
      <w:bCs/>
    </w:rPr>
  </w:style>
  <w:style w:type="paragraph" w:styleId="Tekstdymka">
    <w:name w:val="Tekst dymka"/>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Plandokumentu">
    <w:name w:val="Plan dokumentu"/>
    <w:basedOn w:val="Normal"/>
    <w:qFormat/>
    <w:pPr/>
    <w:rPr>
      <w:rFonts w:ascii="Tahoma" w:hAnsi="Tahoma" w:cs="Tahoma"/>
      <w:sz w:val="16"/>
      <w:szCs w:val="16"/>
    </w:rPr>
  </w:style>
  <w:style w:type="paragraph" w:styleId="Akapitzlist">
    <w:name w:val="Akapit z listą"/>
    <w:basedOn w:val="Normal"/>
    <w:qFormat/>
    <w:pPr>
      <w:ind w:left="708"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Midgard R%5BAuthor%5D&amp;cauthor=true&amp;cauthor_uid=3036051" TargetMode="External"/><Relationship Id="rId3" Type="http://schemas.openxmlformats.org/officeDocument/2006/relationships/hyperlink" Target="http://www.ncbi.nlm.nih.gov/pubmed/?term=Kuntzer T%5BAuthor%5D&amp;cauthor=true&amp;cauthor_uid=1898257" TargetMode="External"/><Relationship Id="rId4" Type="http://schemas.openxmlformats.org/officeDocument/2006/relationships/hyperlink" Target="http://www.ncbi.nlm.nih.gov/pubmed/?term=Keil R%5BAuthor%5D&amp;cauthor=true&amp;cauthor_uid=9273464" TargetMode="External"/><Relationship Id="rId5" Type="http://schemas.openxmlformats.org/officeDocument/2006/relationships/hyperlink" Target="http://www.ncbi.nlm.nih.gov/pubmed/?term=Huys AC%5BAuthor%5D&amp;cauthor=true&amp;cauthor_uid=26861491"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3T22:38:00Z</dcterms:created>
  <dc:creator>Adam</dc:creator>
  <dc:description/>
  <dc:language>en-US</dc:language>
  <cp:lastModifiedBy>Adam</cp:lastModifiedBy>
  <dcterms:modified xsi:type="dcterms:W3CDTF">2017-03-23T22:3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3.DOC</vt:lpwstr>
  </property>
  <property fmtid="{D5CDD505-2E9C-101B-9397-08002B2CF9AE}" pid="3" name="DocumentType">
    <vt:lpwstr>Table</vt:lpwstr>
  </property>
  <property fmtid="{D5CDD505-2E9C-101B-9397-08002B2CF9AE}" pid="4" name="FileFormat">
    <vt:lpwstr>DOC</vt:lpwstr>
  </property>
  <property fmtid="{D5CDD505-2E9C-101B-9397-08002B2CF9AE}" pid="5" name="TitleName">
    <vt:lpwstr>Table 3.DOC</vt:lpwstr>
  </property>
</Properties>
</file>